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CDEA06">
      <w:pPr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1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Environmental Variables Statistics </w:t>
      </w:r>
      <w:bookmarkStart w:id="0" w:name="_GoBack"/>
      <w:bookmarkEnd w:id="0"/>
    </w:p>
    <w:tbl>
      <w:tblPr>
        <w:tblStyle w:val="2"/>
        <w:tblW w:w="6480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856"/>
        <w:gridCol w:w="856"/>
        <w:gridCol w:w="789"/>
        <w:gridCol w:w="924"/>
        <w:gridCol w:w="1261"/>
      </w:tblGrid>
      <w:tr w14:paraId="462FCB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B8E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881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093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368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020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50B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nce</w:t>
            </w:r>
          </w:p>
        </w:tc>
      </w:tr>
      <w:tr w14:paraId="3036F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1DAA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4（metric tons per year (t/year)）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8D7D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53.2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39933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30.6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7B2D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.9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F16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451.4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2DAE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029576</w:t>
            </w:r>
          </w:p>
        </w:tc>
      </w:tr>
      <w:tr w14:paraId="656C3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28EA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2（Metric tons per year (t/year)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65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1035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E8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7676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73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55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DE5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58065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34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27478276161.77</w:t>
            </w:r>
          </w:p>
        </w:tc>
      </w:tr>
      <w:tr w14:paraId="0932E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2A36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G(Metric tons CO?-equivalent per year (tCO?e/year)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12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0601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85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5254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588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654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1B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07179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6D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71550641744.75</w:t>
            </w:r>
          </w:p>
        </w:tc>
      </w:tr>
      <w:tr w14:paraId="18108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EE5C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V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30B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9E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50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72A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22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 w14:paraId="69515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A8F1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x（Metric tons per year (t/year)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C5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4C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8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EE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14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7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22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819.29</w:t>
            </w:r>
          </w:p>
        </w:tc>
      </w:tr>
      <w:tr w14:paraId="2B805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628F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3Parts Per Billion (ppb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00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2B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9B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277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2E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4</w:t>
            </w:r>
          </w:p>
        </w:tc>
      </w:tr>
      <w:tr w14:paraId="40147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F3A2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（μg/m3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D5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86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43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74F6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B2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23.85</w:t>
            </w:r>
          </w:p>
        </w:tc>
      </w:tr>
      <w:tr w14:paraId="4C7B12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B3B4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10(μg/m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E7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5AB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964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A4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8F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.33</w:t>
            </w:r>
          </w:p>
        </w:tc>
      </w:tr>
      <w:tr w14:paraId="0721E7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F19E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cipitation(Millimeters (mm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D6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46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36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BD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BD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91.19</w:t>
            </w:r>
          </w:p>
        </w:tc>
      </w:tr>
      <w:tr w14:paraId="5B94AE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147D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BA1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D18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8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70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16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43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60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8440.48</w:t>
            </w:r>
          </w:p>
        </w:tc>
      </w:tr>
      <w:tr w14:paraId="274165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3825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(℃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4F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4CE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CD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99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E6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</w:t>
            </w:r>
          </w:p>
        </w:tc>
      </w:tr>
      <w:tr w14:paraId="58D870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2638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(Parts Per Billion (ppb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880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4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1B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62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39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591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537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82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434877.33</w:t>
            </w:r>
          </w:p>
        </w:tc>
      </w:tr>
      <w:tr w14:paraId="1455A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9A7D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poe(Percent (%)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01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97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0A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DF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F4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8</w:t>
            </w:r>
          </w:p>
        </w:tc>
      </w:tr>
      <w:tr w14:paraId="13393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76B2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idity(Percent (%)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8F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2E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E6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13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6F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76</w:t>
            </w:r>
          </w:p>
        </w:tc>
      </w:tr>
      <w:tr w14:paraId="2C624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039C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Pper(Chinese Yuan per person per year (CNY/capita/year)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FD7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87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57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57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10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9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11C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269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4D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325909.1</w:t>
            </w:r>
          </w:p>
        </w:tc>
      </w:tr>
      <w:tr w14:paraId="440A6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0A77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Hospital Beds(Uni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97D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9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57ED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7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BE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45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7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F01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536.98</w:t>
            </w:r>
          </w:p>
        </w:tc>
      </w:tr>
      <w:tr w14:paraId="453A7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DCF4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Industry Output Value（10,000 Chinese Yuan (CNY)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78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021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D2E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34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F98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8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407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742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4D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2205144</w:t>
            </w:r>
          </w:p>
        </w:tc>
      </w:tr>
      <w:tr w14:paraId="0ABACE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76AB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ond Industry Output Value（10,000 Chinese Yuan (CNY)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78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903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752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797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82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4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1A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0751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AA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62272296</w:t>
            </w:r>
          </w:p>
        </w:tc>
      </w:tr>
      <w:tr w14:paraId="4EE92B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679A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rd Industry Output Value（10,000 Chinese Yuan (CNY)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9CF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449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D1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471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C0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1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68A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4997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C1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955748528</w:t>
            </w:r>
          </w:p>
        </w:tc>
      </w:tr>
      <w:tr w14:paraId="2D889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53FD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P(Chinese Yuan per person per year (CNY/capita/year)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897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60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0E9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369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AB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27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546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5386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4E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370901772.45</w:t>
            </w:r>
          </w:p>
        </w:tc>
      </w:tr>
    </w:tbl>
    <w:p w14:paraId="7FEA012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311598"/>
    <w:rsid w:val="2EED47CA"/>
    <w:rsid w:val="59E8179D"/>
    <w:rsid w:val="5CF8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2</Words>
  <Characters>1338</Characters>
  <Lines>0</Lines>
  <Paragraphs>0</Paragraphs>
  <TotalTime>2</TotalTime>
  <ScaleCrop>false</ScaleCrop>
  <LinksUpToDate>false</LinksUpToDate>
  <CharactersWithSpaces>140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4:26:00Z</dcterms:created>
  <dc:creator>李学良</dc:creator>
  <cp:lastModifiedBy>用户1930</cp:lastModifiedBy>
  <dcterms:modified xsi:type="dcterms:W3CDTF">2025-10-29T02:4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mZkMDAyNmM4NjgyYmNkODJkYzY3ODViMGEyN2IwNTAiLCJ1c2VySWQiOiIzNDAwMDg3NTYifQ==</vt:lpwstr>
  </property>
  <property fmtid="{D5CDD505-2E9C-101B-9397-08002B2CF9AE}" pid="4" name="ICV">
    <vt:lpwstr>3ED108886A564A0F9007FA6EE7904FC5_12</vt:lpwstr>
  </property>
</Properties>
</file>